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0B6" w:rsidRDefault="006D70B6" w:rsidP="006D70B6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1500"/>
        <w:gridCol w:w="1500"/>
        <w:gridCol w:w="1500"/>
        <w:gridCol w:w="1725"/>
      </w:tblGrid>
      <w:tr w:rsidR="006D70B6" w:rsidTr="002747A7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eudo-F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(perm)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nfer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rrected P</w:t>
            </w:r>
          </w:p>
        </w:tc>
      </w:tr>
      <w:tr w:rsidR="006D70B6" w:rsidTr="002747A7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ot treatment (initial)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70B6" w:rsidTr="002747A7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lgrass richness (initial)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70B6" w:rsidTr="002747A7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lgrass level related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70B6" w:rsidTr="002747A7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elgrass genotypic evenness 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70B6" w:rsidTr="002747A7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lgrass status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70B6" w:rsidTr="002747A7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lgrass richness (final)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70B6" w:rsidTr="002747A7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t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8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70B6" w:rsidTr="002747A7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9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0B6" w:rsidRDefault="006D70B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:rsidR="006D70B6" w:rsidRDefault="006D70B6" w:rsidP="006D70B6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6D70B6" w:rsidRDefault="006D70B6" w:rsidP="006D70B6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BF467B" w:rsidRPr="006D70B6" w:rsidRDefault="00BF467B" w:rsidP="006D70B6"/>
    <w:sectPr w:rsidR="00BF467B" w:rsidRPr="006D70B6" w:rsidSect="004256D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384"/>
    <w:rsid w:val="0011569D"/>
    <w:rsid w:val="004256D4"/>
    <w:rsid w:val="00624F3A"/>
    <w:rsid w:val="006D70B6"/>
    <w:rsid w:val="00873139"/>
    <w:rsid w:val="00BF467B"/>
    <w:rsid w:val="00D833D6"/>
    <w:rsid w:val="00F8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41F831-9755-8349-BFDB-335649D9A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Macintosh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2</cp:revision>
  <dcterms:created xsi:type="dcterms:W3CDTF">2017-04-11T21:56:00Z</dcterms:created>
  <dcterms:modified xsi:type="dcterms:W3CDTF">2017-04-11T21:56:00Z</dcterms:modified>
</cp:coreProperties>
</file>